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1002BF">
      <w:pPr>
        <w:keepNext w:val="0"/>
        <w:keepLines w:val="0"/>
        <w:widowControl w:val="0"/>
        <w:suppressLineNumbers w:val="0"/>
        <w:spacing w:before="0" w:beforeAutospacing="0" w:after="160" w:afterAutospacing="0" w:line="276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Hlk224235216"/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72405" cy="4461510"/>
            <wp:effectExtent l="0" t="0" r="4445" b="5715"/>
            <wp:docPr id="4" name="图片 4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Start w:id="1" w:name="OLE_LINK69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>Supplementary figure. 1 Western blot validation of HK2 knockdown and overexpression efficiency in CRC cells. (A–B) Western blot analysis confirming HK2 knockdown in CRC cells; (C–D) Western blot analysis confirming HK2 overexpression in CRC cells; (E) Immunohistochemical analysis of HK2 in graft tumors; (F) Quantitative analysis of HK2 expression in tumor tissues. Data are presented as mean ± SEM. **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4"/>
          <w:szCs w:val="24"/>
          <w:lang w:val="en-US" w:eastAsia="zh-CN" w:bidi="ar"/>
          <w14:ligatures w14:val="standardContextual"/>
        </w:rPr>
        <w:t>p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> &lt; 0.01, ***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4"/>
          <w:szCs w:val="24"/>
          <w:lang w:val="en-US" w:eastAsia="zh-CN" w:bidi="ar"/>
          <w14:ligatures w14:val="standardContextual"/>
        </w:rPr>
        <w:t>p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> &lt; 0.001, ****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  <w14:ligatures w14:val="standardContextual"/>
        </w:rPr>
        <w:t>p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&lt; 0.0001.</w:t>
      </w:r>
    </w:p>
    <w:p w14:paraId="3204000D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</w:rPr>
      </w:pPr>
    </w:p>
    <w:p w14:paraId="6ED56230">
      <w:pPr>
        <w:spacing w:line="360" w:lineRule="auto"/>
        <w:rPr>
          <w:rFonts w:ascii="Times New Roman" w:hAnsi="Times New Roman" w:cs="Times New Roman"/>
          <w:sz w:val="24"/>
        </w:rPr>
      </w:pPr>
    </w:p>
    <w:bookmarkEnd w:id="1"/>
    <w:p w14:paraId="6D0029D4">
      <w:pPr>
        <w:rPr>
          <w:rFonts w:ascii="Times New Roman" w:hAnsi="Times New Roman" w:cs="Times New Roman"/>
          <w:sz w:val="28"/>
          <w:szCs w:val="28"/>
        </w:rPr>
      </w:pPr>
    </w:p>
    <w:p w14:paraId="440BEDE0">
      <w:pPr>
        <w:rPr>
          <w:rFonts w:hint="eastAsia"/>
        </w:rPr>
      </w:pPr>
    </w:p>
    <w:p w14:paraId="4C50BFCC">
      <w:pPr>
        <w:rPr>
          <w:rFonts w:hint="eastAsia"/>
        </w:rPr>
      </w:pPr>
    </w:p>
    <w:p w14:paraId="737626A3">
      <w:pPr>
        <w:rPr>
          <w:rFonts w:hint="eastAsia"/>
        </w:rPr>
      </w:pPr>
    </w:p>
    <w:p w14:paraId="42B7FDFB">
      <w:pPr>
        <w:rPr>
          <w:rFonts w:hint="eastAsia"/>
        </w:rPr>
      </w:pPr>
    </w:p>
    <w:p w14:paraId="49C1DEE1">
      <w:pPr>
        <w:rPr>
          <w:rFonts w:hint="eastAsia" w:eastAsiaTheme="minorEastAsia"/>
          <w:lang w:eastAsia="zh-CN"/>
        </w:rPr>
      </w:pPr>
      <w:bookmarkStart w:id="2" w:name="OLE_LINK7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5225415"/>
            <wp:effectExtent l="0" t="0" r="7620" b="3810"/>
            <wp:docPr id="1" name="图片 1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2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 w14:paraId="0F5809F6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</w:rPr>
      </w:pPr>
      <w:bookmarkStart w:id="3" w:name="_Hlk224139500"/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hint="eastAsia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igure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2 </w:t>
      </w:r>
      <w:bookmarkStart w:id="4" w:name="_Hlk224138642"/>
      <w:r>
        <w:rPr>
          <w:rFonts w:ascii="Times New Roman" w:hAnsi="Times New Roman" w:cs="Times New Roman"/>
          <w:sz w:val="24"/>
        </w:rPr>
        <w:t>Overexpression of HK2 reverses the effects of baicalin on CRC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A-B) Overexpression of HK2 significantly reverses the inhibitory effect of baicalin on HCT116 and MC38 cell proliferation. (C-D) Overexpression of HK2 reverses the activation of 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cGAMP production induced by baicalin in HCT116 and MC38 cells. (E-F) Overexpression of HK2 reverses the promotion of IFN-β production induced by baicalin in HCT116 and MC38 cells. (G) Overexpression of HK2 reverses the regulatory effects of baicalin on tumor-associated macrophages. (H-K) Quantification of protein levels in BMDM cells. Data are presented as mean ± SEM, 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, 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, *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.</w:t>
      </w:r>
    </w:p>
    <w:bookmarkEnd w:id="3"/>
    <w:bookmarkEnd w:id="4"/>
    <w:p w14:paraId="18A05929">
      <w:pPr>
        <w:tabs>
          <w:tab w:val="left" w:pos="2040"/>
        </w:tabs>
        <w:rPr>
          <w:rFonts w:hint="eastAsia"/>
        </w:rPr>
      </w:pPr>
    </w:p>
    <w:bookmarkEnd w:id="2"/>
    <w:p w14:paraId="23B02897">
      <w:pPr>
        <w:tabs>
          <w:tab w:val="left" w:pos="2040"/>
        </w:tabs>
        <w:rPr>
          <w:rFonts w:hint="eastAsia"/>
        </w:rPr>
      </w:pPr>
    </w:p>
    <w:p w14:paraId="22B6DE1A">
      <w:pPr>
        <w:rPr>
          <w:rFonts w:hint="eastAsia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903595" cy="4681220"/>
            <wp:effectExtent l="0" t="0" r="190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l="5075" t="5622" r="8463" b="30881"/>
                    <a:stretch>
                      <a:fillRect/>
                    </a:stretch>
                  </pic:blipFill>
                  <pic:spPr>
                    <a:xfrm>
                      <a:off x="0" y="0"/>
                      <a:ext cx="5912053" cy="4688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D696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3. Gating strategy for macrophages in tumor tissue.</w:t>
      </w:r>
    </w:p>
    <w:p w14:paraId="708C2823">
      <w:pPr>
        <w:rPr>
          <w:rFonts w:hint="eastAsia"/>
        </w:rPr>
      </w:pPr>
    </w:p>
    <w:p w14:paraId="55197CCF">
      <w:pPr>
        <w:rPr>
          <w:rFonts w:hint="eastAsia"/>
        </w:rPr>
      </w:pPr>
    </w:p>
    <w:p w14:paraId="220E5729">
      <w:pPr>
        <w:rPr>
          <w:rFonts w:hint="eastAsia"/>
        </w:rPr>
      </w:pPr>
    </w:p>
    <w:p w14:paraId="7D6C080C">
      <w:pPr>
        <w:rPr>
          <w:rFonts w:hint="eastAsia"/>
        </w:rPr>
      </w:pPr>
    </w:p>
    <w:p w14:paraId="52A20B5F">
      <w:pPr>
        <w:rPr>
          <w:rFonts w:hint="eastAsia"/>
        </w:rPr>
      </w:pPr>
    </w:p>
    <w:p w14:paraId="3152921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9CC"/>
    <w:rsid w:val="00074D33"/>
    <w:rsid w:val="000C31E9"/>
    <w:rsid w:val="00123B16"/>
    <w:rsid w:val="001925F7"/>
    <w:rsid w:val="002864E2"/>
    <w:rsid w:val="002911A5"/>
    <w:rsid w:val="002B54BC"/>
    <w:rsid w:val="004D4CA3"/>
    <w:rsid w:val="004F7F3C"/>
    <w:rsid w:val="00503442"/>
    <w:rsid w:val="00517C57"/>
    <w:rsid w:val="00556A01"/>
    <w:rsid w:val="005B7968"/>
    <w:rsid w:val="0063320A"/>
    <w:rsid w:val="006759CC"/>
    <w:rsid w:val="007557BB"/>
    <w:rsid w:val="00865232"/>
    <w:rsid w:val="008B5B23"/>
    <w:rsid w:val="008F21ED"/>
    <w:rsid w:val="009017B1"/>
    <w:rsid w:val="009A1356"/>
    <w:rsid w:val="009C4908"/>
    <w:rsid w:val="00A433DA"/>
    <w:rsid w:val="00A72619"/>
    <w:rsid w:val="00AB5C74"/>
    <w:rsid w:val="00AC46BF"/>
    <w:rsid w:val="00B069AB"/>
    <w:rsid w:val="00B41DD8"/>
    <w:rsid w:val="00C85192"/>
    <w:rsid w:val="00CB658F"/>
    <w:rsid w:val="00D8308C"/>
    <w:rsid w:val="00E45F04"/>
    <w:rsid w:val="00E9199B"/>
    <w:rsid w:val="00F45D7F"/>
    <w:rsid w:val="00F61645"/>
    <w:rsid w:val="00F6719A"/>
    <w:rsid w:val="00F92890"/>
    <w:rsid w:val="00FC05E0"/>
    <w:rsid w:val="3025141F"/>
    <w:rsid w:val="327C753A"/>
    <w:rsid w:val="7BB2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4</Words>
  <Characters>1027</Characters>
  <Lines>16</Lines>
  <Paragraphs>2</Paragraphs>
  <TotalTime>85</TotalTime>
  <ScaleCrop>false</ScaleCrop>
  <LinksUpToDate>false</LinksUpToDate>
  <CharactersWithSpaces>12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11:06:00Z</dcterms:created>
  <dc:creator>小嘿 白</dc:creator>
  <cp:lastModifiedBy>zhizhizhizhi</cp:lastModifiedBy>
  <dcterms:modified xsi:type="dcterms:W3CDTF">2026-04-16T15:17:4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3Mjk5MDk1N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2F5BED9CE2D4505A95C8EB5D917B98B_12</vt:lpwstr>
  </property>
</Properties>
</file>